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6939DB" w14:textId="77777777" w:rsidR="00975153" w:rsidRPr="006300F2" w:rsidRDefault="00975153" w:rsidP="00975153">
      <w:pPr>
        <w:spacing w:before="100" w:beforeAutospacing="1" w:after="100" w:afterAutospacing="1" w:line="360" w:lineRule="auto"/>
        <w:outlineLvl w:val="0"/>
        <w:rPr>
          <w:b/>
        </w:rPr>
      </w:pPr>
      <w:r w:rsidRPr="006300F2">
        <w:rPr>
          <w:b/>
        </w:rPr>
        <w:t>Supplement</w:t>
      </w:r>
      <w:r>
        <w:rPr>
          <w:b/>
        </w:rPr>
        <w:t>ary digital content</w:t>
      </w:r>
    </w:p>
    <w:p w14:paraId="68DD3DC7" w14:textId="77777777" w:rsidR="00975153" w:rsidRPr="004E62A4" w:rsidRDefault="00975153" w:rsidP="00975153">
      <w:pPr>
        <w:spacing w:before="120" w:after="120" w:line="360" w:lineRule="auto"/>
      </w:pPr>
      <w:r w:rsidRPr="004E62A4">
        <w:t>One possible explanation of the reperfusion problems encountered in 5 recipients was damage due to reactive oxygen</w:t>
      </w:r>
      <w:r>
        <w:t xml:space="preserve"> (ROS)</w:t>
      </w:r>
      <w:r w:rsidRPr="004E62A4">
        <w:t xml:space="preserve"> and </w:t>
      </w:r>
      <w:r>
        <w:t xml:space="preserve">reactive </w:t>
      </w:r>
      <w:r w:rsidRPr="004E62A4">
        <w:t>nitrogen species</w:t>
      </w:r>
      <w:r>
        <w:t xml:space="preserve"> (RNS) released by the donor liver on reperfusion</w:t>
      </w:r>
      <w:r w:rsidRPr="004E62A4">
        <w:t xml:space="preserve">. </w:t>
      </w:r>
      <w:r>
        <w:t xml:space="preserve"> In order to investigate this further </w:t>
      </w:r>
      <w:r w:rsidRPr="003F412C">
        <w:rPr>
          <w:i/>
        </w:rPr>
        <w:t>in vitro</w:t>
      </w:r>
      <w:r>
        <w:t xml:space="preserve"> tests were performed on 10 livers that were not used for transplantation</w:t>
      </w:r>
      <w:r w:rsidRPr="00503427">
        <w:t xml:space="preserve"> </w:t>
      </w:r>
      <w:r>
        <w:t>but were subjected to normothermic perfusion (as discussed in methods). Of the 10 discarded livers, 5 were subjected to NESLiP with high oxygen tension in the perfusate and 5 to NESLiP at more physiological oxygen tensions</w:t>
      </w:r>
    </w:p>
    <w:p w14:paraId="0A97F67B" w14:textId="77777777" w:rsidR="00975153" w:rsidRPr="006300F2" w:rsidRDefault="00975153" w:rsidP="00975153">
      <w:pPr>
        <w:spacing w:line="360" w:lineRule="auto"/>
        <w:rPr>
          <w:rFonts w:cs="Times New Roman"/>
          <w:b/>
        </w:rPr>
      </w:pPr>
    </w:p>
    <w:p w14:paraId="02D7717A" w14:textId="77777777" w:rsidR="00975153" w:rsidRPr="00B7537C" w:rsidRDefault="00975153" w:rsidP="00975153">
      <w:pPr>
        <w:keepNext/>
        <w:spacing w:line="360" w:lineRule="auto"/>
        <w:outlineLvl w:val="0"/>
        <w:rPr>
          <w:rFonts w:cs="Times New Roman"/>
          <w:b/>
          <w:i/>
          <w:u w:val="single"/>
        </w:rPr>
      </w:pPr>
      <w:r w:rsidRPr="00B7537C">
        <w:rPr>
          <w:rFonts w:cs="Times New Roman"/>
          <w:b/>
          <w:i/>
          <w:u w:val="single"/>
        </w:rPr>
        <w:t>Protein carbonyl estimation</w:t>
      </w:r>
    </w:p>
    <w:p w14:paraId="1E290FEB" w14:textId="77777777" w:rsidR="00975153" w:rsidRPr="00527ED3" w:rsidRDefault="00975153" w:rsidP="00975153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Protein oxidation by ROS results in formation of carbonyl groups (aldehydes and ketones) on protein side chains (1). </w:t>
      </w:r>
      <w:r w:rsidRPr="004E62A4">
        <w:rPr>
          <w:rFonts w:cs="Times New Roman"/>
        </w:rPr>
        <w:t xml:space="preserve">Wedge biopsies taken at 3 hours following the start of normothermic perfusion </w:t>
      </w:r>
      <w:r>
        <w:rPr>
          <w:rFonts w:cs="Times New Roman"/>
        </w:rPr>
        <w:t>had been</w:t>
      </w:r>
      <w:r w:rsidRPr="004E62A4">
        <w:rPr>
          <w:rFonts w:cs="Times New Roman"/>
        </w:rPr>
        <w:t xml:space="preserve"> immediately immersed in liquid nitrogen and stored at -70°C. </w:t>
      </w:r>
      <w:r>
        <w:rPr>
          <w:rFonts w:cs="Times New Roman"/>
        </w:rPr>
        <w:t>Protein carbonyl estimation was performed using a commercial ELISA assay (Biocell, Papatoetoe, New Zealand).  Higher levels of protein carbonyls were seen in livers exposed to higher oxygen tensions (p=0.04, Mann Whitney test. Supplementary figure 1).</w:t>
      </w:r>
    </w:p>
    <w:p w14:paraId="28545F80" w14:textId="77777777" w:rsidR="00975153" w:rsidRPr="004E62A4" w:rsidRDefault="00975153" w:rsidP="00975153">
      <w:pPr>
        <w:spacing w:line="360" w:lineRule="auto"/>
        <w:rPr>
          <w:rFonts w:cs="Times New Roman"/>
        </w:rPr>
      </w:pPr>
    </w:p>
    <w:p w14:paraId="47E073A9" w14:textId="77777777" w:rsidR="00975153" w:rsidRPr="00B7537C" w:rsidRDefault="00975153" w:rsidP="00975153">
      <w:pPr>
        <w:spacing w:line="360" w:lineRule="auto"/>
        <w:outlineLvl w:val="0"/>
        <w:rPr>
          <w:rFonts w:cs="Times New Roman"/>
          <w:b/>
          <w:i/>
          <w:u w:val="single"/>
        </w:rPr>
      </w:pPr>
      <w:r w:rsidRPr="00B7537C">
        <w:rPr>
          <w:rFonts w:cs="Times New Roman"/>
          <w:b/>
          <w:i/>
          <w:u w:val="single"/>
        </w:rPr>
        <w:t>Syndecan-1 (CD138)</w:t>
      </w:r>
    </w:p>
    <w:p w14:paraId="08C20326" w14:textId="77777777" w:rsidR="00975153" w:rsidRDefault="00975153" w:rsidP="00975153">
      <w:pPr>
        <w:spacing w:line="360" w:lineRule="auto"/>
        <w:rPr>
          <w:rFonts w:cs="Times New Roman"/>
        </w:rPr>
      </w:pPr>
      <w:r>
        <w:rPr>
          <w:rFonts w:cs="Times New Roman"/>
        </w:rPr>
        <w:t>Syndecan-1 is</w:t>
      </w:r>
      <w:r w:rsidRPr="004E62A4">
        <w:rPr>
          <w:rFonts w:cs="Times New Roman"/>
        </w:rPr>
        <w:t xml:space="preserve"> part of the endothelial glycocalyx and is released as a consequence of damage to the glycocalyx by ROS and reactive nitrogen species (RNS)</w:t>
      </w:r>
      <w:r>
        <w:rPr>
          <w:rFonts w:cs="Times New Roman"/>
        </w:rPr>
        <w:t xml:space="preserve"> (2)</w:t>
      </w:r>
      <w:r w:rsidRPr="004E62A4">
        <w:rPr>
          <w:rFonts w:cs="Times New Roman"/>
        </w:rPr>
        <w:t>.</w:t>
      </w:r>
      <w:r>
        <w:rPr>
          <w:rFonts w:cs="Times New Roman"/>
        </w:rPr>
        <w:t xml:space="preserve">  P</w:t>
      </w:r>
      <w:r w:rsidRPr="004E62A4">
        <w:rPr>
          <w:rFonts w:cs="Times New Roman"/>
        </w:rPr>
        <w:t xml:space="preserve">erfusate samples taken </w:t>
      </w:r>
      <w:r>
        <w:rPr>
          <w:rFonts w:cs="Times New Roman"/>
        </w:rPr>
        <w:t xml:space="preserve">3 to 4 hours after the start of perfusion were </w:t>
      </w:r>
      <w:r w:rsidRPr="004E62A4">
        <w:rPr>
          <w:rFonts w:cs="Times New Roman"/>
        </w:rPr>
        <w:t xml:space="preserve">centrifuged to remove cells and </w:t>
      </w:r>
      <w:r>
        <w:rPr>
          <w:rFonts w:cs="Times New Roman"/>
        </w:rPr>
        <w:t xml:space="preserve">the supernatant </w:t>
      </w:r>
      <w:r w:rsidRPr="004E62A4">
        <w:rPr>
          <w:rFonts w:cs="Times New Roman"/>
        </w:rPr>
        <w:t>stored at -70°C</w:t>
      </w:r>
      <w:r>
        <w:rPr>
          <w:rFonts w:cs="Times New Roman"/>
        </w:rPr>
        <w:t xml:space="preserve">. </w:t>
      </w:r>
      <w:r w:rsidRPr="004E62A4">
        <w:rPr>
          <w:rFonts w:cs="Times New Roman"/>
        </w:rPr>
        <w:t>Syndecan</w:t>
      </w:r>
      <w:r>
        <w:rPr>
          <w:rFonts w:cs="Times New Roman"/>
        </w:rPr>
        <w:t>-1</w:t>
      </w:r>
      <w:r w:rsidRPr="004E62A4">
        <w:rPr>
          <w:rFonts w:cs="Times New Roman"/>
        </w:rPr>
        <w:t xml:space="preserve"> </w:t>
      </w:r>
      <w:r>
        <w:rPr>
          <w:rFonts w:cs="Times New Roman"/>
        </w:rPr>
        <w:t>concentrations in the perfusates were</w:t>
      </w:r>
      <w:r w:rsidRPr="004E62A4">
        <w:rPr>
          <w:rFonts w:cs="Times New Roman"/>
        </w:rPr>
        <w:t xml:space="preserve"> estimated using a</w:t>
      </w:r>
      <w:r>
        <w:rPr>
          <w:rFonts w:cs="Times New Roman"/>
        </w:rPr>
        <w:t xml:space="preserve"> commercial</w:t>
      </w:r>
      <w:r w:rsidRPr="004E62A4">
        <w:rPr>
          <w:rFonts w:cs="Times New Roman"/>
        </w:rPr>
        <w:t xml:space="preserve"> enzyme linked immunoabsorbent assay (ELISA) </w:t>
      </w:r>
      <w:r>
        <w:rPr>
          <w:rFonts w:cs="Times New Roman"/>
        </w:rPr>
        <w:t xml:space="preserve">(Abcam, Cambridge, UK), according to the manufacturer’s instructions. </w:t>
      </w:r>
      <w:r w:rsidRPr="004E62A4">
        <w:rPr>
          <w:rFonts w:cs="Times New Roman"/>
        </w:rPr>
        <w:t xml:space="preserve"> </w:t>
      </w:r>
      <w:r>
        <w:rPr>
          <w:rFonts w:cs="Times New Roman"/>
        </w:rPr>
        <w:t>Syn</w:t>
      </w:r>
      <w:r w:rsidRPr="00527ED3">
        <w:rPr>
          <w:rFonts w:cs="Times New Roman"/>
        </w:rPr>
        <w:t>decan</w:t>
      </w:r>
      <w:r>
        <w:rPr>
          <w:rFonts w:cs="Times New Roman"/>
        </w:rPr>
        <w:t xml:space="preserve"> concentrations were non significantly higher in the perfusates subject to higher oxygen tensions than those subject to lesser oxygenation (supplementary figure 2).</w:t>
      </w:r>
    </w:p>
    <w:p w14:paraId="15FF79BC" w14:textId="77777777" w:rsidR="00975153" w:rsidRDefault="00975153" w:rsidP="00975153">
      <w:pPr>
        <w:spacing w:line="360" w:lineRule="auto"/>
        <w:rPr>
          <w:rFonts w:cs="Times New Roman"/>
          <w:b/>
        </w:rPr>
        <w:sectPr w:rsidR="00975153" w:rsidSect="00577C0B">
          <w:headerReference w:type="default" r:id="rId6"/>
          <w:footerReference w:type="default" r:id="rId7"/>
          <w:pgSz w:w="11900" w:h="16840"/>
          <w:pgMar w:top="1440" w:right="1560" w:bottom="1440" w:left="1560" w:header="708" w:footer="708" w:gutter="0"/>
          <w:cols w:space="708"/>
          <w:docGrid w:linePitch="360"/>
        </w:sectPr>
      </w:pPr>
    </w:p>
    <w:p w14:paraId="04EDEC3B" w14:textId="77777777" w:rsidR="00975153" w:rsidRDefault="00975153" w:rsidP="00975153">
      <w:pPr>
        <w:spacing w:line="360" w:lineRule="auto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lastRenderedPageBreak/>
        <w:t>Reference</w:t>
      </w:r>
    </w:p>
    <w:p w14:paraId="368C3920" w14:textId="77777777" w:rsidR="00975153" w:rsidRDefault="00975153" w:rsidP="0097515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Calibri"/>
        </w:rPr>
      </w:pPr>
      <w:r w:rsidRPr="00FE2317">
        <w:rPr>
          <w:rFonts w:cs="Calibri"/>
        </w:rPr>
        <w:t>1. Dalle-Donne I, Rossi R, Giustarini D, Milzani A, Colombo R.  Protein carbonyl groups as biomarkers of oxidative stress.  Clinica Chimica Acta 2003; 329: 23-38.</w:t>
      </w:r>
    </w:p>
    <w:p w14:paraId="3C78421D" w14:textId="77777777" w:rsidR="00975153" w:rsidRPr="00FE2317" w:rsidRDefault="00975153" w:rsidP="0097515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cs="Calibri"/>
        </w:rPr>
      </w:pPr>
      <w:r>
        <w:rPr>
          <w:rFonts w:cs="Calibri"/>
        </w:rPr>
        <w:t xml:space="preserve">2. </w:t>
      </w:r>
      <w:r w:rsidRPr="005B4ACE">
        <w:rPr>
          <w:noProof/>
        </w:rPr>
        <w:t>van Golen RF, van Gulik TM, Heger M. Mechanistic overview of reactive species-induced degradation of the endothelial glycocalyx during hepatic ischemia/reperfusion injury. Free Radic Biol Med 2012;52(8):1382-1402</w:t>
      </w:r>
    </w:p>
    <w:p w14:paraId="6C8D22EE" w14:textId="77777777" w:rsidR="00975153" w:rsidRDefault="00975153" w:rsidP="00975153">
      <w:pPr>
        <w:spacing w:before="100" w:beforeAutospacing="1" w:after="100" w:afterAutospacing="1" w:line="360" w:lineRule="auto"/>
        <w:outlineLvl w:val="0"/>
        <w:rPr>
          <w:b/>
        </w:rPr>
        <w:sectPr w:rsidR="00975153" w:rsidSect="00577C0B">
          <w:pgSz w:w="11900" w:h="16840"/>
          <w:pgMar w:top="1440" w:right="1560" w:bottom="1440" w:left="1560" w:header="708" w:footer="708" w:gutter="0"/>
          <w:cols w:space="708"/>
          <w:docGrid w:linePitch="360"/>
        </w:sectPr>
      </w:pPr>
    </w:p>
    <w:p w14:paraId="7D8200D7" w14:textId="77777777" w:rsidR="00975153" w:rsidRDefault="00975153" w:rsidP="00975153">
      <w:pPr>
        <w:spacing w:line="276" w:lineRule="auto"/>
        <w:outlineLvl w:val="0"/>
        <w:rPr>
          <w:b/>
        </w:rPr>
      </w:pPr>
      <w:r w:rsidRPr="0028437C">
        <w:rPr>
          <w:b/>
        </w:rPr>
        <w:t>Supplementary figure 1.  Protein carbonyls at 3 hours</w:t>
      </w:r>
    </w:p>
    <w:p w14:paraId="7F672606" w14:textId="77777777" w:rsidR="00975153" w:rsidRPr="003F7BB5" w:rsidRDefault="00975153" w:rsidP="00975153">
      <w:r>
        <w:t>The median carbonyl concentration in biopsies was higher in livers exposed to a hyperoxic perfusate.</w:t>
      </w:r>
    </w:p>
    <w:p w14:paraId="332AA001" w14:textId="77777777" w:rsidR="00975153" w:rsidRPr="004E62A4" w:rsidRDefault="00975153" w:rsidP="00975153">
      <w:pPr>
        <w:spacing w:before="100" w:beforeAutospacing="1" w:after="100" w:afterAutospacing="1" w:line="360" w:lineRule="auto"/>
      </w:pPr>
      <w:r w:rsidRPr="004E62A4">
        <w:rPr>
          <w:noProof/>
        </w:rPr>
        <w:drawing>
          <wp:inline distT="0" distB="0" distL="0" distR="0" wp14:anchorId="3B5E527A" wp14:editId="2C8ED9E1">
            <wp:extent cx="4774543" cy="2653842"/>
            <wp:effectExtent l="0" t="0" r="1270" b="0"/>
            <wp:docPr id="6" name="Picture 6" descr="Henry IX:Users:chriswatsontransfer:Desktop:Liver 12 cases paper:3 hr carbonyl less 117897 (fluorscein)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enry IX:Users:chriswatsontransfer:Desktop:Liver 12 cases paper:3 hr carbonyl less 117897 (fluorscein).eps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2"/>
                    <a:stretch/>
                  </pic:blipFill>
                  <pic:spPr bwMode="auto">
                    <a:xfrm>
                      <a:off x="0" y="0"/>
                      <a:ext cx="4794034" cy="266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90887" w14:textId="77777777" w:rsidR="00975153" w:rsidRDefault="00975153" w:rsidP="00975153">
      <w:pPr>
        <w:rPr>
          <w:b/>
        </w:rPr>
      </w:pPr>
    </w:p>
    <w:p w14:paraId="5DD8E56E" w14:textId="77777777" w:rsidR="00975153" w:rsidRDefault="00975153" w:rsidP="00975153">
      <w:pPr>
        <w:rPr>
          <w:b/>
        </w:rPr>
      </w:pPr>
      <w:r w:rsidRPr="002C1F5B">
        <w:rPr>
          <w:b/>
        </w:rPr>
        <w:t>Supplementary figure 2.  Syndecan assay on perfusate samples taken after 3 to 4 hours of perfusion</w:t>
      </w:r>
    </w:p>
    <w:p w14:paraId="64E68440" w14:textId="77777777" w:rsidR="00975153" w:rsidRPr="003F7BB5" w:rsidRDefault="00975153" w:rsidP="00975153">
      <w:r>
        <w:t xml:space="preserve">The median perfusate syndecan-1 concentration was higher in livers exposed to hyperoxia, suggesting less glycocalyx damage in the normoxic group. </w:t>
      </w:r>
    </w:p>
    <w:p w14:paraId="7A6C7C8A" w14:textId="77777777" w:rsidR="00975153" w:rsidRPr="004E62A4" w:rsidRDefault="00975153" w:rsidP="00975153"/>
    <w:p w14:paraId="2EF2AC8D" w14:textId="77777777" w:rsidR="00163D92" w:rsidRDefault="00975153" w:rsidP="00975153">
      <w:pPr>
        <w:spacing w:before="100" w:beforeAutospacing="1" w:after="100" w:afterAutospacing="1" w:line="360" w:lineRule="auto"/>
      </w:pPr>
      <w:r w:rsidRPr="004E62A4">
        <w:rPr>
          <w:noProof/>
        </w:rPr>
        <w:drawing>
          <wp:inline distT="0" distB="0" distL="0" distR="0" wp14:anchorId="4A866F00" wp14:editId="225D3502">
            <wp:extent cx="4804955" cy="3314560"/>
            <wp:effectExtent l="0" t="0" r="0" b="0"/>
            <wp:docPr id="4" name="Picture 4" descr="Henry IX:Users:chriswatsontransfer:Desktop:Liver 12 cases paper:Syndecan @ 3 to 4 hours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enry IX:Users:chriswatsontransfer:Desktop:Liver 12 cases paper:Syndecan @ 3 to 4 hours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495" cy="334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3D92" w:rsidSect="00577C0B">
      <w:pgSz w:w="11900" w:h="16840"/>
      <w:pgMar w:top="1440" w:right="1560" w:bottom="1440" w:left="15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6E087" w14:textId="77777777" w:rsidR="007D24A3" w:rsidRDefault="007D24A3" w:rsidP="00975153">
      <w:r>
        <w:separator/>
      </w:r>
    </w:p>
  </w:endnote>
  <w:endnote w:type="continuationSeparator" w:id="0">
    <w:p w14:paraId="378AEEAD" w14:textId="77777777" w:rsidR="007D24A3" w:rsidRDefault="007D24A3" w:rsidP="00975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0C013" w14:textId="77777777" w:rsidR="00975153" w:rsidRPr="00050D36" w:rsidRDefault="00975153" w:rsidP="00975153">
    <w:pPr>
      <w:pStyle w:val="Footer"/>
      <w:jc w:val="right"/>
      <w:rPr>
        <w:i/>
        <w:sz w:val="20"/>
      </w:rPr>
    </w:pPr>
    <w:r>
      <w:rPr>
        <w:i/>
        <w:sz w:val="20"/>
      </w:rPr>
      <w:t>p</w:t>
    </w:r>
    <w:r w:rsidRPr="00F16261">
      <w:rPr>
        <w:i/>
        <w:sz w:val="20"/>
      </w:rPr>
      <w:t xml:space="preserve">age </w:t>
    </w:r>
    <w:r w:rsidRPr="00F16261">
      <w:rPr>
        <w:i/>
        <w:sz w:val="20"/>
      </w:rPr>
      <w:fldChar w:fldCharType="begin"/>
    </w:r>
    <w:r w:rsidRPr="00F16261">
      <w:rPr>
        <w:i/>
        <w:sz w:val="20"/>
      </w:rPr>
      <w:instrText xml:space="preserve"> PAGE </w:instrText>
    </w:r>
    <w:r w:rsidRPr="00F16261">
      <w:rPr>
        <w:i/>
        <w:sz w:val="20"/>
      </w:rPr>
      <w:fldChar w:fldCharType="separate"/>
    </w:r>
    <w:r w:rsidR="007D24A3">
      <w:rPr>
        <w:i/>
        <w:noProof/>
        <w:sz w:val="20"/>
      </w:rPr>
      <w:t>1</w:t>
    </w:r>
    <w:r w:rsidRPr="00F16261">
      <w:rPr>
        <w:i/>
        <w:sz w:val="20"/>
      </w:rPr>
      <w:fldChar w:fldCharType="end"/>
    </w:r>
    <w:r w:rsidRPr="00F16261">
      <w:rPr>
        <w:i/>
        <w:sz w:val="20"/>
      </w:rPr>
      <w:t xml:space="preserve"> of </w:t>
    </w:r>
    <w:r w:rsidRPr="00F16261">
      <w:rPr>
        <w:i/>
        <w:sz w:val="20"/>
      </w:rPr>
      <w:fldChar w:fldCharType="begin"/>
    </w:r>
    <w:r w:rsidRPr="00F16261">
      <w:rPr>
        <w:i/>
        <w:sz w:val="20"/>
      </w:rPr>
      <w:instrText xml:space="preserve"> NUMPAGES </w:instrText>
    </w:r>
    <w:r w:rsidRPr="00F16261">
      <w:rPr>
        <w:i/>
        <w:sz w:val="20"/>
      </w:rPr>
      <w:fldChar w:fldCharType="separate"/>
    </w:r>
    <w:r w:rsidR="007D24A3">
      <w:rPr>
        <w:i/>
        <w:noProof/>
        <w:sz w:val="20"/>
      </w:rPr>
      <w:t>1</w:t>
    </w:r>
    <w:r w:rsidRPr="00F16261">
      <w:rPr>
        <w:i/>
        <w:sz w:val="20"/>
      </w:rPr>
      <w:fldChar w:fldCharType="end"/>
    </w:r>
  </w:p>
  <w:p w14:paraId="4725627B" w14:textId="77777777" w:rsidR="00975153" w:rsidRDefault="00975153" w:rsidP="009751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A3930" w14:textId="77777777" w:rsidR="007D24A3" w:rsidRDefault="007D24A3" w:rsidP="00975153">
      <w:r>
        <w:separator/>
      </w:r>
    </w:p>
  </w:footnote>
  <w:footnote w:type="continuationSeparator" w:id="0">
    <w:p w14:paraId="586A1987" w14:textId="77777777" w:rsidR="007D24A3" w:rsidRDefault="007D24A3" w:rsidP="009751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7971C8" w14:textId="77777777" w:rsidR="00975153" w:rsidRDefault="00975153" w:rsidP="00975153">
    <w:pPr>
      <w:pStyle w:val="Header"/>
      <w:pBdr>
        <w:bottom w:val="single" w:sz="4" w:space="1" w:color="auto"/>
      </w:pBdr>
      <w:jc w:val="right"/>
      <w:rPr>
        <w:rFonts w:ascii="Times New Roman" w:hAnsi="Times New Roman"/>
        <w:i/>
      </w:rPr>
    </w:pPr>
    <w:r>
      <w:rPr>
        <w:i/>
        <w:sz w:val="22"/>
      </w:rPr>
      <w:t>Watson et al. Normothermic perfusion of declined livers</w:t>
    </w:r>
  </w:p>
  <w:p w14:paraId="7E0F0388" w14:textId="77777777" w:rsidR="00975153" w:rsidRPr="004F577C" w:rsidRDefault="00975153" w:rsidP="00975153">
    <w:pPr>
      <w:pStyle w:val="Header"/>
      <w:pBdr>
        <w:bottom w:val="single" w:sz="4" w:space="1" w:color="auto"/>
      </w:pBdr>
      <w:spacing w:after="240"/>
      <w:jc w:val="right"/>
      <w:rPr>
        <w:i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153"/>
    <w:rsid w:val="00006608"/>
    <w:rsid w:val="000201FD"/>
    <w:rsid w:val="000378F0"/>
    <w:rsid w:val="00046014"/>
    <w:rsid w:val="0007063B"/>
    <w:rsid w:val="000B6519"/>
    <w:rsid w:val="000C3BDC"/>
    <w:rsid w:val="000C7FBD"/>
    <w:rsid w:val="000E015C"/>
    <w:rsid w:val="000E165D"/>
    <w:rsid w:val="00101AFB"/>
    <w:rsid w:val="00102865"/>
    <w:rsid w:val="001322F5"/>
    <w:rsid w:val="00163D92"/>
    <w:rsid w:val="001D74AB"/>
    <w:rsid w:val="00213E42"/>
    <w:rsid w:val="00252ED2"/>
    <w:rsid w:val="00253B38"/>
    <w:rsid w:val="0028231B"/>
    <w:rsid w:val="002B194B"/>
    <w:rsid w:val="002C7223"/>
    <w:rsid w:val="002D6EA0"/>
    <w:rsid w:val="002F64EF"/>
    <w:rsid w:val="00353E21"/>
    <w:rsid w:val="00373966"/>
    <w:rsid w:val="003B5BB6"/>
    <w:rsid w:val="003C7AD1"/>
    <w:rsid w:val="003F2AE9"/>
    <w:rsid w:val="00450990"/>
    <w:rsid w:val="00497B69"/>
    <w:rsid w:val="004E34FF"/>
    <w:rsid w:val="004F71BB"/>
    <w:rsid w:val="00522DC6"/>
    <w:rsid w:val="00525D7D"/>
    <w:rsid w:val="00567CA2"/>
    <w:rsid w:val="005E62CE"/>
    <w:rsid w:val="00645334"/>
    <w:rsid w:val="00650983"/>
    <w:rsid w:val="006C3F39"/>
    <w:rsid w:val="006F5F53"/>
    <w:rsid w:val="00777E93"/>
    <w:rsid w:val="007A18DD"/>
    <w:rsid w:val="007D24A3"/>
    <w:rsid w:val="007D6A70"/>
    <w:rsid w:val="00821167"/>
    <w:rsid w:val="00833ABF"/>
    <w:rsid w:val="00842E93"/>
    <w:rsid w:val="00851975"/>
    <w:rsid w:val="00863DE4"/>
    <w:rsid w:val="00874F38"/>
    <w:rsid w:val="008A19DC"/>
    <w:rsid w:val="009441B8"/>
    <w:rsid w:val="00950823"/>
    <w:rsid w:val="00975153"/>
    <w:rsid w:val="00983FC1"/>
    <w:rsid w:val="00993FB1"/>
    <w:rsid w:val="00A0164A"/>
    <w:rsid w:val="00A02C26"/>
    <w:rsid w:val="00A14534"/>
    <w:rsid w:val="00A431D4"/>
    <w:rsid w:val="00A53D49"/>
    <w:rsid w:val="00A676BD"/>
    <w:rsid w:val="00A801D5"/>
    <w:rsid w:val="00A80650"/>
    <w:rsid w:val="00AC36A4"/>
    <w:rsid w:val="00AD2E30"/>
    <w:rsid w:val="00AE12CF"/>
    <w:rsid w:val="00B467DC"/>
    <w:rsid w:val="00B76F89"/>
    <w:rsid w:val="00B8797F"/>
    <w:rsid w:val="00B91CF5"/>
    <w:rsid w:val="00C0082A"/>
    <w:rsid w:val="00C22A1F"/>
    <w:rsid w:val="00C30DAD"/>
    <w:rsid w:val="00CD272B"/>
    <w:rsid w:val="00D45990"/>
    <w:rsid w:val="00D47E6F"/>
    <w:rsid w:val="00D6725E"/>
    <w:rsid w:val="00DB0C8A"/>
    <w:rsid w:val="00E5320C"/>
    <w:rsid w:val="00E7288C"/>
    <w:rsid w:val="00E815D8"/>
    <w:rsid w:val="00EB7DB6"/>
    <w:rsid w:val="00EF5A06"/>
    <w:rsid w:val="00F270BA"/>
    <w:rsid w:val="00F879E3"/>
    <w:rsid w:val="00FA134B"/>
    <w:rsid w:val="00FB0693"/>
    <w:rsid w:val="00FC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0B8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1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751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75153"/>
    <w:rPr>
      <w:rFonts w:eastAsiaTheme="minorEastAsia"/>
    </w:rPr>
  </w:style>
  <w:style w:type="paragraph" w:styleId="Footer">
    <w:name w:val="footer"/>
    <w:basedOn w:val="Normal"/>
    <w:link w:val="FooterChar"/>
    <w:unhideWhenUsed/>
    <w:rsid w:val="009751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97515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7</Words>
  <Characters>2212</Characters>
  <Application>Microsoft Macintosh Word</Application>
  <DocSecurity>0</DocSecurity>
  <Lines>18</Lines>
  <Paragraphs>5</Paragraphs>
  <ScaleCrop>false</ScaleCrop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tson</dc:creator>
  <cp:keywords/>
  <dc:description/>
  <cp:lastModifiedBy>Chris Watson</cp:lastModifiedBy>
  <cp:revision>1</cp:revision>
  <dcterms:created xsi:type="dcterms:W3CDTF">2016-07-14T20:29:00Z</dcterms:created>
  <dcterms:modified xsi:type="dcterms:W3CDTF">2016-07-14T20:32:00Z</dcterms:modified>
</cp:coreProperties>
</file>